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00" w:type="dxa"/>
        <w:tblLook w:val="04A0" w:firstRow="1" w:lastRow="0" w:firstColumn="1" w:lastColumn="0" w:noHBand="0" w:noVBand="1"/>
      </w:tblPr>
      <w:tblGrid>
        <w:gridCol w:w="1276"/>
        <w:gridCol w:w="7024"/>
      </w:tblGrid>
      <w:tr w:rsidR="008238D7" w:rsidRPr="00CC1EB2" w14:paraId="0B247A34" w14:textId="77777777" w:rsidTr="00C375ED">
        <w:trPr>
          <w:trHeight w:val="600"/>
        </w:trPr>
        <w:tc>
          <w:tcPr>
            <w:tcW w:w="83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5B27AF8" w14:textId="23B79663" w:rsidR="008238D7" w:rsidRPr="004C16C2" w:rsidRDefault="0066379D" w:rsidP="001C6BC8">
            <w:pPr>
              <w:spacing w:after="0" w:line="480" w:lineRule="auto"/>
              <w:rPr>
                <w:rFonts w:eastAsia="Times New Roman" w:cs="Arial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AU"/>
              </w:rPr>
              <w:t>S1 Table</w:t>
            </w:r>
            <w:r w:rsidR="0039291B" w:rsidRPr="004C16C2">
              <w:rPr>
                <w:rFonts w:eastAsia="Times New Roman" w:cs="Arial"/>
                <w:b/>
                <w:color w:val="000000"/>
                <w:sz w:val="24"/>
                <w:szCs w:val="24"/>
                <w:lang w:eastAsia="en-AU"/>
              </w:rPr>
              <w:t>.</w:t>
            </w:r>
            <w:r w:rsidR="008238D7" w:rsidRPr="004C16C2">
              <w:rPr>
                <w:rFonts w:eastAsia="Times New Roman" w:cs="Arial"/>
                <w:b/>
                <w:color w:val="000000"/>
                <w:sz w:val="24"/>
                <w:szCs w:val="24"/>
                <w:lang w:eastAsia="en-AU"/>
              </w:rPr>
              <w:t xml:space="preserve"> </w:t>
            </w:r>
            <w:bookmarkStart w:id="0" w:name="_GoBack"/>
            <w:r w:rsidR="008238D7" w:rsidRPr="004C16C2">
              <w:rPr>
                <w:rFonts w:eastAsia="Times New Roman" w:cs="Arial"/>
                <w:color w:val="000000"/>
                <w:sz w:val="24"/>
                <w:szCs w:val="24"/>
                <w:lang w:eastAsia="en-AU"/>
              </w:rPr>
              <w:t xml:space="preserve">ICD-9-CM And </w:t>
            </w:r>
            <w:r w:rsidR="004C16C2">
              <w:rPr>
                <w:rFonts w:eastAsia="Times New Roman" w:cs="Arial"/>
                <w:color w:val="000000"/>
                <w:sz w:val="24"/>
                <w:szCs w:val="24"/>
                <w:lang w:eastAsia="en-AU"/>
              </w:rPr>
              <w:t>ICD-10-AM Diagnosis Codes Used t</w:t>
            </w:r>
            <w:r w:rsidR="00DE2F73">
              <w:rPr>
                <w:rFonts w:eastAsia="Times New Roman" w:cs="Arial"/>
                <w:color w:val="000000"/>
                <w:sz w:val="24"/>
                <w:szCs w:val="24"/>
                <w:lang w:eastAsia="en-AU"/>
              </w:rPr>
              <w:t>o Identify Hospital Admission f</w:t>
            </w:r>
            <w:r w:rsidR="008238D7" w:rsidRPr="004C16C2">
              <w:rPr>
                <w:rFonts w:eastAsia="Times New Roman" w:cs="Arial"/>
                <w:color w:val="000000"/>
                <w:sz w:val="24"/>
                <w:szCs w:val="24"/>
                <w:lang w:eastAsia="en-AU"/>
              </w:rPr>
              <w:t>or Skin Infections</w:t>
            </w:r>
            <w:r w:rsidR="008238D7" w:rsidRPr="004C16C2">
              <w:rPr>
                <w:rFonts w:eastAsia="Times New Roman" w:cs="Arial"/>
                <w:b/>
                <w:color w:val="000000"/>
                <w:sz w:val="24"/>
                <w:szCs w:val="24"/>
                <w:lang w:eastAsia="en-AU"/>
              </w:rPr>
              <w:t xml:space="preserve"> </w:t>
            </w:r>
            <w:bookmarkEnd w:id="0"/>
          </w:p>
        </w:tc>
      </w:tr>
      <w:tr w:rsidR="008238D7" w:rsidRPr="00CC1EB2" w14:paraId="354A4368" w14:textId="77777777" w:rsidTr="00C375ED">
        <w:trPr>
          <w:trHeight w:val="315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C4E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ICD Code </w:t>
            </w:r>
          </w:p>
        </w:tc>
        <w:tc>
          <w:tcPr>
            <w:tcW w:w="70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AB9C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lassification</w:t>
            </w:r>
          </w:p>
        </w:tc>
      </w:tr>
      <w:tr w:rsidR="008238D7" w:rsidRPr="00CC1EB2" w14:paraId="55E385FC" w14:textId="77777777" w:rsidTr="00C375ED">
        <w:trPr>
          <w:trHeight w:val="300"/>
        </w:trPr>
        <w:tc>
          <w:tcPr>
            <w:tcW w:w="8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bottom"/>
            <w:hideMark/>
          </w:tcPr>
          <w:p w14:paraId="7D08CE69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Scabies </w:t>
            </w:r>
          </w:p>
        </w:tc>
      </w:tr>
      <w:tr w:rsidR="008238D7" w:rsidRPr="00CC1EB2" w14:paraId="55ACC1AA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E77F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3.0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A989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abies (Icd9)</w:t>
            </w:r>
          </w:p>
        </w:tc>
      </w:tr>
      <w:tr w:rsidR="008238D7" w:rsidRPr="00CC1EB2" w14:paraId="269E4F44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68E1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86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5C92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abies (ICD10)</w:t>
            </w:r>
          </w:p>
        </w:tc>
      </w:tr>
      <w:tr w:rsidR="008238D7" w:rsidRPr="00CC1EB2" w14:paraId="0B507712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B1DB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3.8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E357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ariasis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c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Icd9)</w:t>
            </w:r>
          </w:p>
        </w:tc>
      </w:tr>
      <w:tr w:rsidR="008238D7" w:rsidRPr="00CC1EB2" w14:paraId="1384272D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A7C3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3.9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9C7C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ariasis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Nos (Icd9)</w:t>
            </w:r>
          </w:p>
        </w:tc>
      </w:tr>
      <w:tr w:rsidR="008238D7" w:rsidRPr="00CC1EB2" w14:paraId="56BF7B49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B2ED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88.0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162C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Other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ariasis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Icd10)</w:t>
            </w:r>
          </w:p>
        </w:tc>
      </w:tr>
      <w:tr w:rsidR="008238D7" w:rsidRPr="00CC1EB2" w14:paraId="1ECC31BF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98F8A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469D0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8238D7" w:rsidRPr="00CC1EB2" w14:paraId="1C3D6C08" w14:textId="77777777" w:rsidTr="00C375ED">
        <w:trPr>
          <w:trHeight w:val="300"/>
        </w:trPr>
        <w:tc>
          <w:tcPr>
            <w:tcW w:w="8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bottom"/>
            <w:hideMark/>
          </w:tcPr>
          <w:p w14:paraId="1A9D366B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Impetigo &amp; Pyoderma </w:t>
            </w:r>
          </w:p>
        </w:tc>
      </w:tr>
      <w:tr w:rsidR="008238D7" w:rsidRPr="00CC1EB2" w14:paraId="7FAA7743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3B7B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4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CFF4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mpetigo (Icd9)</w:t>
            </w:r>
          </w:p>
        </w:tc>
      </w:tr>
      <w:tr w:rsidR="008238D7" w:rsidRPr="00CC1EB2" w14:paraId="1DE39F98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4B50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6.0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0D36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yoderma (End 1997) (Icd9)</w:t>
            </w:r>
          </w:p>
        </w:tc>
      </w:tr>
      <w:tr w:rsidR="008238D7" w:rsidRPr="00CC1EB2" w14:paraId="65008A7B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4EEE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6.00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C997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yoderma Nos</w:t>
            </w:r>
          </w:p>
        </w:tc>
      </w:tr>
      <w:tr w:rsidR="008238D7" w:rsidRPr="00CC1EB2" w14:paraId="2595E747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8EB6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6.09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C9E3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Pyoderma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c</w:t>
            </w:r>
            <w:proofErr w:type="spellEnd"/>
          </w:p>
        </w:tc>
      </w:tr>
      <w:tr w:rsidR="008238D7" w:rsidRPr="00CC1EB2" w14:paraId="5BC636DF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522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6.8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8752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Local Skin Infection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c</w:t>
            </w:r>
            <w:proofErr w:type="spellEnd"/>
          </w:p>
        </w:tc>
      </w:tr>
      <w:tr w:rsidR="008238D7" w:rsidRPr="00CC1EB2" w14:paraId="19685F7C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F0F0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6.9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FE8F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ocal Skin Infection Nos (Icd9)</w:t>
            </w:r>
          </w:p>
        </w:tc>
      </w:tr>
      <w:tr w:rsidR="008238D7" w:rsidRPr="00CC1EB2" w14:paraId="6342333C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DFFA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01.0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620B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mpetigo [Any Organism] [Any Site] (Icd10)</w:t>
            </w:r>
          </w:p>
        </w:tc>
      </w:tr>
      <w:tr w:rsidR="008238D7" w:rsidRPr="00CC1EB2" w14:paraId="78A3F572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6CB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08.0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CC94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yoderma (ICD10)</w:t>
            </w:r>
          </w:p>
        </w:tc>
      </w:tr>
      <w:tr w:rsidR="008238D7" w:rsidRPr="00CC1EB2" w14:paraId="1A58C878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12A5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L01.1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2412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mpetiginization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Of Other Dermatoses</w:t>
            </w:r>
          </w:p>
        </w:tc>
      </w:tr>
      <w:tr w:rsidR="008238D7" w:rsidRPr="00CC1EB2" w14:paraId="142F95C2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55DF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L08.8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2147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Other Specified Local Infections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Skin And Subcutaneous Tissue</w:t>
            </w:r>
          </w:p>
        </w:tc>
      </w:tr>
      <w:tr w:rsidR="008238D7" w:rsidRPr="00CC1EB2" w14:paraId="169F040F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FBC9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L08.9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0C5C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Local Infection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Skin And Subcutaneous Tissue, Unspecified</w:t>
            </w:r>
          </w:p>
        </w:tc>
      </w:tr>
      <w:tr w:rsidR="008238D7" w:rsidRPr="00CC1EB2" w14:paraId="4216E64F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8232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L30.3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B4B2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fective Dermatitis</w:t>
            </w:r>
          </w:p>
        </w:tc>
      </w:tr>
      <w:tr w:rsidR="008238D7" w:rsidRPr="00CC1EB2" w14:paraId="23760CC4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2FC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L30.4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BF49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Erythema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tertrigo</w:t>
            </w:r>
            <w:proofErr w:type="spellEnd"/>
          </w:p>
        </w:tc>
      </w:tr>
      <w:tr w:rsidR="008238D7" w:rsidRPr="00CC1EB2" w14:paraId="74CCF257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8C5B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00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332C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phylococcal Scalded Skin Syndrome</w:t>
            </w:r>
          </w:p>
        </w:tc>
      </w:tr>
      <w:tr w:rsidR="008238D7" w:rsidRPr="00CC1EB2" w14:paraId="1BA82280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9FA83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C626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8238D7" w:rsidRPr="00CC1EB2" w14:paraId="67D0D169" w14:textId="77777777" w:rsidTr="00C375ED">
        <w:trPr>
          <w:trHeight w:val="300"/>
        </w:trPr>
        <w:tc>
          <w:tcPr>
            <w:tcW w:w="8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bottom"/>
            <w:hideMark/>
          </w:tcPr>
          <w:p w14:paraId="1C403F80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Fungal </w:t>
            </w:r>
          </w:p>
        </w:tc>
      </w:tr>
      <w:tr w:rsidR="008238D7" w:rsidRPr="00CC1EB2" w14:paraId="2CAE6625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A706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0.0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7103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rmatophyt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Scalp/Beard</w:t>
            </w:r>
          </w:p>
        </w:tc>
      </w:tr>
      <w:tr w:rsidR="008238D7" w:rsidRPr="00CC1EB2" w14:paraId="4C97FE4D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5C0E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0.1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4AEC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rmatophytosis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Of Nail</w:t>
            </w:r>
          </w:p>
        </w:tc>
      </w:tr>
      <w:tr w:rsidR="008238D7" w:rsidRPr="00CC1EB2" w14:paraId="70C789BD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9D25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0.2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9817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rmatophytosis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Of Hand</w:t>
            </w:r>
          </w:p>
        </w:tc>
      </w:tr>
      <w:tr w:rsidR="008238D7" w:rsidRPr="00CC1EB2" w14:paraId="18E85958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FA5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0.3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BDFD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rmatophytosis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Of Groin</w:t>
            </w:r>
          </w:p>
        </w:tc>
      </w:tr>
      <w:tr w:rsidR="008238D7" w:rsidRPr="00CC1EB2" w14:paraId="33B836D6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54EB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0.4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8DF1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rmatophytosis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Of Foot</w:t>
            </w:r>
          </w:p>
        </w:tc>
      </w:tr>
      <w:tr w:rsidR="008238D7" w:rsidRPr="00CC1EB2" w14:paraId="6CA33EFD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72E1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0.5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F1FE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rmatophytosis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Of Body</w:t>
            </w:r>
          </w:p>
        </w:tc>
      </w:tr>
      <w:tr w:rsidR="008238D7" w:rsidRPr="00CC1EB2" w14:paraId="0D106F2B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6612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0.6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AB9D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Deep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rmatophytosis</w:t>
            </w:r>
            <w:proofErr w:type="spellEnd"/>
          </w:p>
        </w:tc>
      </w:tr>
      <w:tr w:rsidR="008238D7" w:rsidRPr="00CC1EB2" w14:paraId="018CDDC3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82E3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0.8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1621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rmatophytosis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Site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c</w:t>
            </w:r>
            <w:proofErr w:type="spellEnd"/>
          </w:p>
        </w:tc>
      </w:tr>
      <w:tr w:rsidR="008238D7" w:rsidRPr="00CC1EB2" w14:paraId="00E89813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395D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0.9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6F1D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rmatophytosis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Site Nos (Icd9)</w:t>
            </w:r>
          </w:p>
        </w:tc>
      </w:tr>
      <w:tr w:rsidR="008238D7" w:rsidRPr="00CC1EB2" w14:paraId="1F0E41A0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B551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1.1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C8E9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inea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igra</w:t>
            </w:r>
            <w:proofErr w:type="spellEnd"/>
          </w:p>
        </w:tc>
      </w:tr>
      <w:tr w:rsidR="008238D7" w:rsidRPr="00CC1EB2" w14:paraId="11E7060B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6CB3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1.2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ACC6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inea Blanca</w:t>
            </w:r>
          </w:p>
        </w:tc>
      </w:tr>
      <w:tr w:rsidR="008238D7" w:rsidRPr="00CC1EB2" w14:paraId="7E845146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9854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1.3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C18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Black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iedra</w:t>
            </w:r>
            <w:proofErr w:type="spellEnd"/>
          </w:p>
        </w:tc>
      </w:tr>
      <w:tr w:rsidR="008238D7" w:rsidRPr="00CC1EB2" w14:paraId="30EAE9D8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E696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1.8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E195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Dermatomycoses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c</w:t>
            </w:r>
            <w:proofErr w:type="spellEnd"/>
          </w:p>
        </w:tc>
      </w:tr>
      <w:tr w:rsidR="008238D7" w:rsidRPr="00CC1EB2" w14:paraId="6B44DF66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DFB5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1.9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ED3B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rmatomycoses Nos</w:t>
            </w:r>
          </w:p>
        </w:tc>
      </w:tr>
      <w:tr w:rsidR="008238D7" w:rsidRPr="00CC1EB2" w14:paraId="4E4E3826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4CA2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.3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B101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utaneous Candidiasis (Icd9)</w:t>
            </w:r>
          </w:p>
        </w:tc>
      </w:tr>
      <w:tr w:rsidR="008238D7" w:rsidRPr="00CC1EB2" w14:paraId="7D1D54A3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D9E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35.0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536D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inea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arbae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And Tinea Capitis</w:t>
            </w:r>
          </w:p>
        </w:tc>
      </w:tr>
      <w:tr w:rsidR="008238D7" w:rsidRPr="00CC1EB2" w14:paraId="6275A6A9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DB76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B35.1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2D97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inea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guium</w:t>
            </w:r>
            <w:proofErr w:type="spellEnd"/>
          </w:p>
        </w:tc>
      </w:tr>
      <w:tr w:rsidR="008238D7" w:rsidRPr="00CC1EB2" w14:paraId="656B2436" w14:textId="77777777" w:rsidTr="00C375ED">
        <w:trPr>
          <w:trHeight w:val="315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7930F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 xml:space="preserve">ICD Code </w:t>
            </w:r>
          </w:p>
        </w:tc>
        <w:tc>
          <w:tcPr>
            <w:tcW w:w="70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1955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lassification</w:t>
            </w:r>
          </w:p>
        </w:tc>
      </w:tr>
      <w:tr w:rsidR="008238D7" w:rsidRPr="00CC1EB2" w14:paraId="651837CC" w14:textId="77777777" w:rsidTr="00C375ED">
        <w:trPr>
          <w:trHeight w:val="300"/>
        </w:trPr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2440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B35.2 </w:t>
            </w:r>
          </w:p>
        </w:tc>
        <w:tc>
          <w:tcPr>
            <w:tcW w:w="702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9606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inea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nuum</w:t>
            </w:r>
            <w:proofErr w:type="spellEnd"/>
          </w:p>
        </w:tc>
      </w:tr>
      <w:tr w:rsidR="008238D7" w:rsidRPr="00CC1EB2" w14:paraId="087B5906" w14:textId="77777777" w:rsidTr="00C375ED">
        <w:trPr>
          <w:trHeight w:val="300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823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B35.3 </w:t>
            </w:r>
          </w:p>
        </w:tc>
        <w:tc>
          <w:tcPr>
            <w:tcW w:w="70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9AE0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inea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edis</w:t>
            </w:r>
            <w:proofErr w:type="spellEnd"/>
          </w:p>
        </w:tc>
      </w:tr>
      <w:tr w:rsidR="008238D7" w:rsidRPr="00CC1EB2" w14:paraId="110C7A66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DFE4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B35.4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2E2F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inea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rporis</w:t>
            </w:r>
            <w:proofErr w:type="spellEnd"/>
          </w:p>
        </w:tc>
      </w:tr>
      <w:tr w:rsidR="008238D7" w:rsidRPr="00CC1EB2" w14:paraId="13F11A2C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4CCF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B35.5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6C0E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inea Imbricate</w:t>
            </w:r>
          </w:p>
        </w:tc>
      </w:tr>
      <w:tr w:rsidR="008238D7" w:rsidRPr="00CC1EB2" w14:paraId="5E508610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CF9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B35.6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CA3E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inea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ruris</w:t>
            </w:r>
            <w:proofErr w:type="spellEnd"/>
          </w:p>
        </w:tc>
      </w:tr>
      <w:tr w:rsidR="008238D7" w:rsidRPr="00CC1EB2" w14:paraId="242E429C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EFF9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B35.8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0D55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Other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rmatophytoses</w:t>
            </w:r>
            <w:proofErr w:type="spellEnd"/>
          </w:p>
        </w:tc>
      </w:tr>
      <w:tr w:rsidR="008238D7" w:rsidRPr="00CC1EB2" w14:paraId="4CD9B6B6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0E26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35.9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997B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rmatophytosis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, Unspecified (ICD10)</w:t>
            </w:r>
          </w:p>
        </w:tc>
      </w:tr>
      <w:tr w:rsidR="008238D7" w:rsidRPr="00CC1EB2" w14:paraId="3C86F62F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3257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B36.1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25B9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inea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igra</w:t>
            </w:r>
            <w:proofErr w:type="spellEnd"/>
          </w:p>
        </w:tc>
      </w:tr>
      <w:tr w:rsidR="008238D7" w:rsidRPr="00CC1EB2" w14:paraId="03B7BA54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49F5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B36.2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1087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White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iedra</w:t>
            </w:r>
            <w:proofErr w:type="spellEnd"/>
          </w:p>
        </w:tc>
      </w:tr>
      <w:tr w:rsidR="008238D7" w:rsidRPr="00CC1EB2" w14:paraId="008950D9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CD3B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B36.3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2A6D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Black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iedra</w:t>
            </w:r>
            <w:proofErr w:type="spellEnd"/>
          </w:p>
        </w:tc>
      </w:tr>
      <w:tr w:rsidR="008238D7" w:rsidRPr="00CC1EB2" w14:paraId="5E1FB616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3F9E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B36.8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5F60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ther Specified Superficial Mycoses</w:t>
            </w:r>
          </w:p>
        </w:tc>
      </w:tr>
      <w:tr w:rsidR="008238D7" w:rsidRPr="00CC1EB2" w14:paraId="2A984030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41C6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37.2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0791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andidiasis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Skin And Nail (ICD10)</w:t>
            </w:r>
          </w:p>
        </w:tc>
      </w:tr>
      <w:tr w:rsidR="008238D7" w:rsidRPr="00CC1EB2" w14:paraId="102BAEA4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2FDB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1.0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A3CB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ITYRIASIS VERSICOLOR</w:t>
            </w:r>
          </w:p>
        </w:tc>
      </w:tr>
      <w:tr w:rsidR="008238D7" w:rsidRPr="00CC1EB2" w14:paraId="61658C04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81D9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B36.0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4B7B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ityriasis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Versicolour</w:t>
            </w:r>
          </w:p>
        </w:tc>
      </w:tr>
      <w:tr w:rsidR="008238D7" w:rsidRPr="00CC1EB2" w14:paraId="505E5D62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699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L60.3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B486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ail Dystrophy</w:t>
            </w:r>
          </w:p>
        </w:tc>
      </w:tr>
      <w:tr w:rsidR="008238D7" w:rsidRPr="00CC1EB2" w14:paraId="36552D9A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1573C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C8272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8238D7" w:rsidRPr="00CC1EB2" w14:paraId="6699EB91" w14:textId="77777777" w:rsidTr="00C375ED">
        <w:trPr>
          <w:trHeight w:val="300"/>
        </w:trPr>
        <w:tc>
          <w:tcPr>
            <w:tcW w:w="8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bottom"/>
            <w:hideMark/>
          </w:tcPr>
          <w:p w14:paraId="7CC32CC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Abscess </w:t>
            </w:r>
          </w:p>
        </w:tc>
      </w:tr>
      <w:tr w:rsidR="008238D7" w:rsidRPr="00CC1EB2" w14:paraId="151E74A6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FDB5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0.0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CF0A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arbuncle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Face (Icd9)</w:t>
            </w:r>
          </w:p>
        </w:tc>
      </w:tr>
      <w:tr w:rsidR="008238D7" w:rsidRPr="00CC1EB2" w14:paraId="7873E17B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B8C1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0.1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A3A6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arbuncle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Neck (Icd9)</w:t>
            </w:r>
          </w:p>
        </w:tc>
      </w:tr>
      <w:tr w:rsidR="008238D7" w:rsidRPr="00CC1EB2" w14:paraId="110A3ED2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2525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0.2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C0DA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arbuncle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runk (Icd9)</w:t>
            </w:r>
          </w:p>
        </w:tc>
      </w:tr>
      <w:tr w:rsidR="008238D7" w:rsidRPr="00CC1EB2" w14:paraId="71FC9BF2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A6AD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0.3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1104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arbuncle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Arm (Icd9)</w:t>
            </w:r>
          </w:p>
        </w:tc>
      </w:tr>
      <w:tr w:rsidR="008238D7" w:rsidRPr="00CC1EB2" w14:paraId="4FDDC94E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766C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0.4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C91A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arbuncle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Hand</w:t>
            </w:r>
          </w:p>
        </w:tc>
      </w:tr>
      <w:tr w:rsidR="008238D7" w:rsidRPr="00CC1EB2" w14:paraId="7670130B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A48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0.5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BE2A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arbuncle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Buttock (Icd9)</w:t>
            </w:r>
          </w:p>
        </w:tc>
      </w:tr>
      <w:tr w:rsidR="008238D7" w:rsidRPr="00CC1EB2" w14:paraId="56F6E9DF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7944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0.6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11AE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arbuncle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Leg (Icd9)</w:t>
            </w:r>
          </w:p>
        </w:tc>
      </w:tr>
      <w:tr w:rsidR="008238D7" w:rsidRPr="00CC1EB2" w14:paraId="64D6EBC5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E98D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0.7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B963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arbuncle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Furuncle Of Foot</w:t>
            </w:r>
          </w:p>
        </w:tc>
      </w:tr>
      <w:tr w:rsidR="008238D7" w:rsidRPr="00CC1EB2" w14:paraId="21A3C67C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D87C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0.8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C072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arbuncle- Site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c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Icd9)</w:t>
            </w:r>
          </w:p>
        </w:tc>
      </w:tr>
      <w:tr w:rsidR="008238D7" w:rsidRPr="00CC1EB2" w14:paraId="4A8CF89E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3A45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0.9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3DE3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rbuncle Nos (Icd9)</w:t>
            </w:r>
          </w:p>
        </w:tc>
      </w:tr>
      <w:tr w:rsidR="008238D7" w:rsidRPr="00CC1EB2" w14:paraId="1F7FE862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A65C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5.1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CC8D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ilonidal Cyst W Abscess</w:t>
            </w:r>
          </w:p>
        </w:tc>
      </w:tr>
      <w:tr w:rsidR="008238D7" w:rsidRPr="00CC1EB2" w14:paraId="412B0097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C30F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5.1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C68E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Pilonidal Cyst W/O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bsc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Icd9)</w:t>
            </w:r>
          </w:p>
        </w:tc>
      </w:tr>
      <w:tr w:rsidR="008238D7" w:rsidRPr="00CC1EB2" w14:paraId="05E2A896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73E1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1.01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3C1B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elon</w:t>
            </w:r>
          </w:p>
        </w:tc>
      </w:tr>
      <w:tr w:rsidR="008238D7" w:rsidRPr="00CC1EB2" w14:paraId="33247B4F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2EA0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1.02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8970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ychia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Of Finger</w:t>
            </w:r>
          </w:p>
        </w:tc>
      </w:tr>
      <w:tr w:rsidR="008238D7" w:rsidRPr="00CC1EB2" w14:paraId="4402D8A8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55A6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1.11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93DF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ychia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Of Toe</w:t>
            </w:r>
          </w:p>
        </w:tc>
      </w:tr>
      <w:tr w:rsidR="008238D7" w:rsidRPr="00CC1EB2" w14:paraId="3FB4AA01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8E9B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02.0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A786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utaneous Abscess, Furuncle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d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Carbuncle Of Face (ICD10)</w:t>
            </w:r>
          </w:p>
        </w:tc>
      </w:tr>
      <w:tr w:rsidR="008238D7" w:rsidRPr="00CC1EB2" w14:paraId="46D80FCE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B88A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02.1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4740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utaneous Abscess, Furuncle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d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Carbuncle Of Neck (ICD10)</w:t>
            </w:r>
          </w:p>
        </w:tc>
      </w:tr>
      <w:tr w:rsidR="008238D7" w:rsidRPr="00CC1EB2" w14:paraId="25203837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3C75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02.2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408D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utaneous Abscess, Furuncle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d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Carbuncle Of Trunk (ICD10)</w:t>
            </w:r>
          </w:p>
        </w:tc>
      </w:tr>
      <w:tr w:rsidR="008238D7" w:rsidRPr="00CC1EB2" w14:paraId="2ECEFB35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6B66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02.3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0497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utaneous Abscess, Furuncle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d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Carbuncle Of Buttock (ICD10)</w:t>
            </w:r>
          </w:p>
        </w:tc>
      </w:tr>
      <w:tr w:rsidR="008238D7" w:rsidRPr="00CC1EB2" w14:paraId="263146F1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FEBD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02.4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745F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utaneous Abscess, Furuncle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d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Carbuncle Of Limb (ICD10)</w:t>
            </w:r>
          </w:p>
        </w:tc>
      </w:tr>
      <w:tr w:rsidR="008238D7" w:rsidRPr="00CC1EB2" w14:paraId="04FC516D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4AA4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02.8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4D2B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utaneous Abscess, Furuncle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d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Carbuncle Of Other Sites (ICD10)</w:t>
            </w:r>
          </w:p>
        </w:tc>
      </w:tr>
      <w:tr w:rsidR="008238D7" w:rsidRPr="00CC1EB2" w14:paraId="346AF4FC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7E2A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02.9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FA9B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utaneous Abscess, Furuncle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d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Carbuncle, Unspecified (ICD10)</w:t>
            </w:r>
          </w:p>
        </w:tc>
      </w:tr>
      <w:tr w:rsidR="008238D7" w:rsidRPr="00CC1EB2" w14:paraId="6669727D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37E0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L05.0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3510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Pilonidal Cyst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ith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Abscess</w:t>
            </w:r>
          </w:p>
        </w:tc>
      </w:tr>
      <w:tr w:rsidR="008238D7" w:rsidRPr="00CC1EB2" w14:paraId="310D008A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10C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05.9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ADA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ilonidal Cyst Without Abscess (ICD10)</w:t>
            </w:r>
          </w:p>
        </w:tc>
      </w:tr>
      <w:tr w:rsidR="008238D7" w:rsidRPr="00CC1EB2" w14:paraId="5F5FD540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A875F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60.0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82E2B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bscess of external ear </w:t>
            </w:r>
          </w:p>
        </w:tc>
      </w:tr>
      <w:tr w:rsidR="008238D7" w:rsidRPr="00CC1EB2" w14:paraId="56929B59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4E9D7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H60.00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BC50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bscess of external ear</w:t>
            </w:r>
          </w:p>
        </w:tc>
      </w:tr>
      <w:tr w:rsidR="008238D7" w:rsidRPr="00CC1EB2" w14:paraId="212A81D8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E7E32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H60.01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C2E57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bscess of external ear</w:t>
            </w:r>
          </w:p>
        </w:tc>
      </w:tr>
      <w:tr w:rsidR="008238D7" w:rsidRPr="00CC1EB2" w14:paraId="05F29B1C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404D2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60.02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9E5D2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bscess of external ear</w:t>
            </w:r>
          </w:p>
        </w:tc>
      </w:tr>
      <w:tr w:rsidR="008238D7" w:rsidRPr="00CC1EB2" w14:paraId="29F2D422" w14:textId="77777777" w:rsidTr="00C375ED">
        <w:trPr>
          <w:trHeight w:val="315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53147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ICD Code </w:t>
            </w:r>
          </w:p>
        </w:tc>
        <w:tc>
          <w:tcPr>
            <w:tcW w:w="70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03BCB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lassification</w:t>
            </w:r>
          </w:p>
        </w:tc>
      </w:tr>
      <w:tr w:rsidR="008238D7" w:rsidRPr="00CC1EB2" w14:paraId="1121D7E6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0D9B7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60.03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D389D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bscess of external ear</w:t>
            </w:r>
          </w:p>
        </w:tc>
      </w:tr>
      <w:tr w:rsidR="008238D7" w:rsidRPr="00CC1EB2" w14:paraId="2894F5D0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44594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E335A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8238D7" w:rsidRPr="00CC1EB2" w14:paraId="2199A704" w14:textId="77777777" w:rsidTr="00C375ED">
        <w:trPr>
          <w:trHeight w:val="300"/>
        </w:trPr>
        <w:tc>
          <w:tcPr>
            <w:tcW w:w="8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bottom"/>
            <w:hideMark/>
          </w:tcPr>
          <w:p w14:paraId="75A6F889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Cellulitis </w:t>
            </w:r>
          </w:p>
        </w:tc>
      </w:tr>
      <w:tr w:rsidR="008238D7" w:rsidRPr="00CC1EB2" w14:paraId="2DAEC06A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190D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1.00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BDF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ellulitis- Finger Nos (Icd9)</w:t>
            </w:r>
          </w:p>
        </w:tc>
      </w:tr>
      <w:tr w:rsidR="008238D7" w:rsidRPr="00CC1EB2" w14:paraId="482FC8FD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7CE0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1.10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5319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ellulitis- Toe Nos (Icd9)</w:t>
            </w:r>
          </w:p>
        </w:tc>
      </w:tr>
      <w:tr w:rsidR="008238D7" w:rsidRPr="00CC1EB2" w14:paraId="5BA243E5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62C1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1.9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85F1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ellulitis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Digit Nos</w:t>
            </w:r>
          </w:p>
        </w:tc>
      </w:tr>
      <w:tr w:rsidR="008238D7" w:rsidRPr="00CC1EB2" w14:paraId="7D6FF975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7DC2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2.0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65F3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ellulitis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Face (Icd9)</w:t>
            </w:r>
          </w:p>
        </w:tc>
      </w:tr>
      <w:tr w:rsidR="008238D7" w:rsidRPr="00CC1EB2" w14:paraId="6FE0A0F2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0A12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2.1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2516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ellulitis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Neck (Icd9)</w:t>
            </w:r>
          </w:p>
        </w:tc>
      </w:tr>
      <w:tr w:rsidR="008238D7" w:rsidRPr="00CC1EB2" w14:paraId="62C394C9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49BF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2.2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D22B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ellulitis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runk (Icd9)</w:t>
            </w:r>
          </w:p>
        </w:tc>
      </w:tr>
      <w:tr w:rsidR="008238D7" w:rsidRPr="00CC1EB2" w14:paraId="2B568515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C2B5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2.3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4B82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ellulitis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Arm (Icd9)</w:t>
            </w:r>
          </w:p>
        </w:tc>
      </w:tr>
      <w:tr w:rsidR="008238D7" w:rsidRPr="00CC1EB2" w14:paraId="14EFBF62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3BB7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2.4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A116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ellulitis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Hand (Icd9)</w:t>
            </w:r>
          </w:p>
        </w:tc>
      </w:tr>
      <w:tr w:rsidR="008238D7" w:rsidRPr="00CC1EB2" w14:paraId="10342F04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C5C7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2.5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3F74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ellulitis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Buttock (Icd9)</w:t>
            </w:r>
          </w:p>
        </w:tc>
      </w:tr>
      <w:tr w:rsidR="008238D7" w:rsidRPr="00CC1EB2" w14:paraId="5C5863C9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7941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2.6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936C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ellulitis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Leg (Icd9)</w:t>
            </w:r>
          </w:p>
        </w:tc>
      </w:tr>
      <w:tr w:rsidR="008238D7" w:rsidRPr="00CC1EB2" w14:paraId="623BE2B7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EFC9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2.7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BCB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ellulitis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Foot (Icd9)</w:t>
            </w:r>
          </w:p>
        </w:tc>
      </w:tr>
      <w:tr w:rsidR="008238D7" w:rsidRPr="00CC1EB2" w14:paraId="101950C6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7AB2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2.8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CDF0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ellulitis- Site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c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Icd9)</w:t>
            </w:r>
          </w:p>
        </w:tc>
      </w:tr>
      <w:tr w:rsidR="008238D7" w:rsidRPr="00CC1EB2" w14:paraId="5760C1E0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74A7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82.9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F166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ellulitis Nos (Icd9)</w:t>
            </w:r>
          </w:p>
        </w:tc>
      </w:tr>
      <w:tr w:rsidR="008238D7" w:rsidRPr="00CC1EB2" w14:paraId="61C5C3BC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96D3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03.01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FE6E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ellulitis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Finger (ICD10)</w:t>
            </w:r>
          </w:p>
        </w:tc>
      </w:tr>
      <w:tr w:rsidR="008238D7" w:rsidRPr="00CC1EB2" w14:paraId="049B6AD5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F436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03.02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B18E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ellulitis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oe (ICD10)</w:t>
            </w:r>
          </w:p>
        </w:tc>
      </w:tr>
      <w:tr w:rsidR="008238D7" w:rsidRPr="00CC1EB2" w14:paraId="5D0381FF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237A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03.10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DEB5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ellulitis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Upper Limb (ICD10)</w:t>
            </w:r>
          </w:p>
        </w:tc>
      </w:tr>
      <w:tr w:rsidR="008238D7" w:rsidRPr="00CC1EB2" w14:paraId="0F76597B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EEF9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03.11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B067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ellulitis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Lower Limb (ICD10)</w:t>
            </w:r>
          </w:p>
        </w:tc>
      </w:tr>
      <w:tr w:rsidR="008238D7" w:rsidRPr="00CC1EB2" w14:paraId="42130AF8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731D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03.2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F88C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ellulitis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Face (ICD10)</w:t>
            </w:r>
          </w:p>
        </w:tc>
      </w:tr>
      <w:tr w:rsidR="008238D7" w:rsidRPr="00CC1EB2" w14:paraId="07B5AF0F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AC86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03.3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881D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ellulitis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runk (ICD10)</w:t>
            </w:r>
          </w:p>
        </w:tc>
      </w:tr>
      <w:tr w:rsidR="008238D7" w:rsidRPr="00CC1EB2" w14:paraId="28BAB771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82DA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03.8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CC12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ellulitis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Other Sites (ICD10)</w:t>
            </w:r>
          </w:p>
        </w:tc>
      </w:tr>
      <w:tr w:rsidR="008238D7" w:rsidRPr="00CC1EB2" w14:paraId="603C4640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28EB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03.9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820F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ellulitis, Unspecified (ICD10)</w:t>
            </w:r>
          </w:p>
        </w:tc>
      </w:tr>
      <w:tr w:rsidR="008238D7" w:rsidRPr="00CC1EB2" w14:paraId="388C28C4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E610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35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9B01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rysipelas (Icd9)</w:t>
            </w:r>
          </w:p>
        </w:tc>
      </w:tr>
      <w:tr w:rsidR="008238D7" w:rsidRPr="00CC1EB2" w14:paraId="2ABAAF99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B1E7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46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EECA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rysipelas (ICD10)</w:t>
            </w:r>
          </w:p>
        </w:tc>
      </w:tr>
      <w:tr w:rsidR="008238D7" w:rsidRPr="00CC1EB2" w14:paraId="11965EFB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4FEE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0.1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4503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fec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Otitis Externa Nos (Icd9)</w:t>
            </w:r>
          </w:p>
        </w:tc>
      </w:tr>
      <w:tr w:rsidR="008238D7" w:rsidRPr="00CC1EB2" w14:paraId="68D56416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8352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0.11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CD35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cute Infection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f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inna (Icd9) </w:t>
            </w:r>
          </w:p>
        </w:tc>
      </w:tr>
      <w:tr w:rsidR="008238D7" w:rsidRPr="00CC1EB2" w14:paraId="3F9C16A7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D872B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H60.1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75B0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ellulitis of external ear </w:t>
            </w:r>
          </w:p>
        </w:tc>
      </w:tr>
      <w:tr w:rsidR="008238D7" w:rsidRPr="00CC1EB2" w14:paraId="7C0EB08A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DC8DA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60.1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F3846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ellulitis of external ear</w:t>
            </w:r>
          </w:p>
        </w:tc>
      </w:tr>
      <w:tr w:rsidR="008238D7" w:rsidRPr="00CC1EB2" w14:paraId="2557C344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7998A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60.10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A2345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ellulitis of external ear</w:t>
            </w:r>
          </w:p>
        </w:tc>
      </w:tr>
      <w:tr w:rsidR="008238D7" w:rsidRPr="00CC1EB2" w14:paraId="7584CFFA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AE032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60.11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7A57E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ellulitis of external ear</w:t>
            </w:r>
          </w:p>
        </w:tc>
      </w:tr>
      <w:tr w:rsidR="008238D7" w:rsidRPr="00CC1EB2" w14:paraId="6D036C22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B97BF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60.12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9197C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ellulitis of external ear</w:t>
            </w:r>
          </w:p>
        </w:tc>
      </w:tr>
      <w:tr w:rsidR="008238D7" w:rsidRPr="00CC1EB2" w14:paraId="3752D331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84D23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60.13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40A0F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ellulitis of external ear</w:t>
            </w:r>
          </w:p>
        </w:tc>
      </w:tr>
      <w:tr w:rsidR="008238D7" w:rsidRPr="00CC1EB2" w14:paraId="7F32A4B9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CCE4C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32F1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8238D7" w:rsidRPr="00CC1EB2" w14:paraId="2439EF9D" w14:textId="77777777" w:rsidTr="00C375ED">
        <w:trPr>
          <w:trHeight w:val="300"/>
        </w:trPr>
        <w:tc>
          <w:tcPr>
            <w:tcW w:w="8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bottom"/>
            <w:hideMark/>
          </w:tcPr>
          <w:p w14:paraId="54E65AE5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 xml:space="preserve">Lice </w:t>
            </w:r>
          </w:p>
        </w:tc>
      </w:tr>
      <w:tr w:rsidR="008238D7" w:rsidRPr="00CC1EB2" w14:paraId="7F827F0A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2D81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2.0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950A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ediculus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Capitis (Icd9)</w:t>
            </w:r>
          </w:p>
        </w:tc>
      </w:tr>
      <w:tr w:rsidR="008238D7" w:rsidRPr="00CC1EB2" w14:paraId="2A552434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9DBD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2.1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464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ediculus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rporis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Icd9)</w:t>
            </w:r>
          </w:p>
        </w:tc>
      </w:tr>
      <w:tr w:rsidR="008238D7" w:rsidRPr="00CC1EB2" w14:paraId="0A82EEDB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B5E2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2.2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7484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hthirus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ubis (Icd9)</w:t>
            </w:r>
          </w:p>
        </w:tc>
      </w:tr>
      <w:tr w:rsidR="008238D7" w:rsidRPr="00CC1EB2" w14:paraId="3D34C992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079F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2.3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4437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Mixed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edicul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&amp;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hthirus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Icd9)</w:t>
            </w:r>
          </w:p>
        </w:tc>
      </w:tr>
      <w:tr w:rsidR="008238D7" w:rsidRPr="00CC1EB2" w14:paraId="3A95E09F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CCD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2.9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360A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ediculosis Nos (Icd9)</w:t>
            </w:r>
          </w:p>
        </w:tc>
      </w:tr>
      <w:tr w:rsidR="008238D7" w:rsidRPr="00CC1EB2" w14:paraId="5B410B1E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F613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85.0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073A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Pediculosis Due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ediculus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umanus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Capitis (ICD10)</w:t>
            </w:r>
          </w:p>
        </w:tc>
      </w:tr>
      <w:tr w:rsidR="008238D7" w:rsidRPr="00CC1EB2" w14:paraId="17AE93F5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6FF0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85.1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358F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Pediculosis Due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o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ediculus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umanus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rporis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ICD10)</w:t>
            </w:r>
          </w:p>
        </w:tc>
      </w:tr>
      <w:tr w:rsidR="008238D7" w:rsidRPr="00CC1EB2" w14:paraId="495C65C2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CBCA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85.2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B72E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ediculosis, Unspecified (ICD10)</w:t>
            </w:r>
          </w:p>
        </w:tc>
      </w:tr>
      <w:tr w:rsidR="008238D7" w:rsidRPr="00CC1EB2" w14:paraId="654EC4E0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9BAA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85.3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C0F1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hthiriasis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ICD10)</w:t>
            </w:r>
          </w:p>
        </w:tc>
      </w:tr>
      <w:tr w:rsidR="008238D7" w:rsidRPr="00CC1EB2" w14:paraId="7911550C" w14:textId="77777777" w:rsidTr="00C375ED">
        <w:trPr>
          <w:trHeight w:val="315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3B1B9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ICD Code </w:t>
            </w:r>
          </w:p>
        </w:tc>
        <w:tc>
          <w:tcPr>
            <w:tcW w:w="70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5D2B5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lassification</w:t>
            </w:r>
          </w:p>
        </w:tc>
      </w:tr>
      <w:tr w:rsidR="008238D7" w:rsidRPr="00CC1EB2" w14:paraId="07122CB0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B1C2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85.4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37D1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Mixed Pediculosis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d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hthiriasis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ICD10)</w:t>
            </w:r>
          </w:p>
        </w:tc>
      </w:tr>
      <w:tr w:rsidR="008238D7" w:rsidRPr="00CC1EB2" w14:paraId="4FE9DD72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914A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A5E21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8238D7" w:rsidRPr="00CC1EB2" w14:paraId="32686E11" w14:textId="77777777" w:rsidTr="00C375ED">
        <w:trPr>
          <w:trHeight w:val="300"/>
        </w:trPr>
        <w:tc>
          <w:tcPr>
            <w:tcW w:w="8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noWrap/>
            <w:vAlign w:val="bottom"/>
            <w:hideMark/>
          </w:tcPr>
          <w:p w14:paraId="59E146DD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Other </w:t>
            </w:r>
          </w:p>
        </w:tc>
      </w:tr>
      <w:tr w:rsidR="008238D7" w:rsidRPr="00CC1EB2" w14:paraId="6BF96FCA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5D96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4.1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3468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rthropod Infest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c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Icd9)</w:t>
            </w:r>
          </w:p>
        </w:tc>
      </w:tr>
      <w:tr w:rsidR="008238D7" w:rsidRPr="00CC1EB2" w14:paraId="61CC2BB5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9BE1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4.8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FE8D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nfestation </w:t>
            </w:r>
            <w:proofErr w:type="spell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c</w:t>
            </w:r>
            <w:proofErr w:type="spell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Icd9)</w:t>
            </w:r>
          </w:p>
        </w:tc>
      </w:tr>
      <w:tr w:rsidR="008238D7" w:rsidRPr="00CC1EB2" w14:paraId="0639B721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9957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4.9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8F9A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festation Nos (Icd9)</w:t>
            </w:r>
          </w:p>
        </w:tc>
      </w:tr>
      <w:tr w:rsidR="008238D7" w:rsidRPr="00CC1EB2" w14:paraId="384A9339" w14:textId="77777777" w:rsidTr="00C375E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1899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88.9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8B7A" w14:textId="77777777" w:rsidR="008238D7" w:rsidRPr="00CC1EB2" w:rsidRDefault="008238D7" w:rsidP="00C375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nfestation (Skin) Nos, Infestation </w:t>
            </w:r>
            <w:proofErr w:type="gramStart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y</w:t>
            </w:r>
            <w:proofErr w:type="gramEnd"/>
            <w:r w:rsidRPr="00CC1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Mites Nos, Skin Parasites Nos (Icd10)</w:t>
            </w:r>
          </w:p>
        </w:tc>
      </w:tr>
    </w:tbl>
    <w:p w14:paraId="4ECDC780" w14:textId="77777777" w:rsidR="00875331" w:rsidRDefault="0066379D"/>
    <w:sectPr w:rsidR="00875331" w:rsidSect="00AE34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44A"/>
    <w:rsid w:val="001B6C68"/>
    <w:rsid w:val="001C6BC8"/>
    <w:rsid w:val="0039291B"/>
    <w:rsid w:val="004C16C2"/>
    <w:rsid w:val="005B501C"/>
    <w:rsid w:val="0066379D"/>
    <w:rsid w:val="00710002"/>
    <w:rsid w:val="008238D7"/>
    <w:rsid w:val="008B15E0"/>
    <w:rsid w:val="00AE3441"/>
    <w:rsid w:val="00CD72E6"/>
    <w:rsid w:val="00DE2F73"/>
    <w:rsid w:val="00E36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B193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644A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00</Words>
  <Characters>3994</Characters>
  <Application>Microsoft Macintosh Word</Application>
  <DocSecurity>0</DocSecurity>
  <Lines>33</Lines>
  <Paragraphs>9</Paragraphs>
  <ScaleCrop>false</ScaleCrop>
  <LinksUpToDate>false</LinksUpToDate>
  <CharactersWithSpaces>4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endrickx</dc:creator>
  <cp:keywords/>
  <dc:description/>
  <cp:lastModifiedBy>David Hendrickx</cp:lastModifiedBy>
  <cp:revision>9</cp:revision>
  <dcterms:created xsi:type="dcterms:W3CDTF">2017-05-22T14:50:00Z</dcterms:created>
  <dcterms:modified xsi:type="dcterms:W3CDTF">2017-09-13T19:26:00Z</dcterms:modified>
</cp:coreProperties>
</file>